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B274A" w14:textId="140DE965" w:rsidR="00777521" w:rsidRDefault="00165F21">
      <w:r>
        <w:rPr>
          <w:noProof/>
        </w:rPr>
        <w:drawing>
          <wp:inline distT="0" distB="0" distL="0" distR="0" wp14:anchorId="1DD3B60F" wp14:editId="33AEF0E4">
            <wp:extent cx="4357155" cy="8232999"/>
            <wp:effectExtent l="0" t="0" r="5715" b="0"/>
            <wp:docPr id="3388591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207" cy="8240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F7528" w14:textId="678F8A12" w:rsidR="00165F21" w:rsidRDefault="00F8286D">
      <w:r w:rsidRPr="00F8286D">
        <w:t>Figure S1 Box plot of the differential expression of 33 immunogenic cell death-related genes between normal tissues and LUSC tissues. *P</w:t>
      </w:r>
      <w:r w:rsidRPr="00F8286D">
        <w:rPr>
          <w:rFonts w:ascii="MS Mincho" w:eastAsia="MS Mincho" w:hAnsi="MS Mincho" w:cs="MS Mincho" w:hint="eastAsia"/>
        </w:rPr>
        <w:t> </w:t>
      </w:r>
      <w:r w:rsidRPr="00F8286D">
        <w:t>&lt;</w:t>
      </w:r>
      <w:r w:rsidRPr="00F8286D">
        <w:rPr>
          <w:rFonts w:ascii="MS Mincho" w:eastAsia="MS Mincho" w:hAnsi="MS Mincho" w:cs="MS Mincho" w:hint="eastAsia"/>
        </w:rPr>
        <w:t> </w:t>
      </w:r>
      <w:r w:rsidRPr="00F8286D">
        <w:t>0.05, **P</w:t>
      </w:r>
      <w:r w:rsidRPr="00F8286D">
        <w:rPr>
          <w:rFonts w:ascii="MS Mincho" w:eastAsia="MS Mincho" w:hAnsi="MS Mincho" w:cs="MS Mincho" w:hint="eastAsia"/>
        </w:rPr>
        <w:t> </w:t>
      </w:r>
      <w:r w:rsidRPr="00F8286D">
        <w:t>&lt;</w:t>
      </w:r>
      <w:r w:rsidRPr="00F8286D">
        <w:rPr>
          <w:rFonts w:ascii="MS Mincho" w:eastAsia="MS Mincho" w:hAnsi="MS Mincho" w:cs="MS Mincho" w:hint="eastAsia"/>
        </w:rPr>
        <w:t> </w:t>
      </w:r>
      <w:r w:rsidRPr="00F8286D">
        <w:t>0.01, ***P</w:t>
      </w:r>
      <w:r w:rsidRPr="00F8286D">
        <w:rPr>
          <w:rFonts w:ascii="MS Mincho" w:eastAsia="MS Mincho" w:hAnsi="MS Mincho" w:cs="MS Mincho" w:hint="eastAsia"/>
        </w:rPr>
        <w:t> </w:t>
      </w:r>
      <w:r w:rsidRPr="00F8286D">
        <w:t>&lt;</w:t>
      </w:r>
      <w:r w:rsidRPr="00F8286D">
        <w:rPr>
          <w:rFonts w:ascii="MS Mincho" w:eastAsia="MS Mincho" w:hAnsi="MS Mincho" w:cs="MS Mincho" w:hint="eastAsia"/>
        </w:rPr>
        <w:t> </w:t>
      </w:r>
      <w:r w:rsidRPr="00F8286D">
        <w:t>0.001.</w:t>
      </w:r>
    </w:p>
    <w:p w14:paraId="3E01DC76" w14:textId="77777777" w:rsidR="00165F21" w:rsidRDefault="00165F21"/>
    <w:p w14:paraId="30EF2E50" w14:textId="77777777" w:rsidR="00165F21" w:rsidRDefault="00165F21"/>
    <w:p w14:paraId="76302649" w14:textId="484C757D" w:rsidR="00165F21" w:rsidRDefault="007B747A">
      <w:r>
        <w:rPr>
          <w:noProof/>
        </w:rPr>
        <w:drawing>
          <wp:inline distT="0" distB="0" distL="0" distR="0" wp14:anchorId="52A05013" wp14:editId="3844119B">
            <wp:extent cx="5274310" cy="2886075"/>
            <wp:effectExtent l="0" t="0" r="2540" b="9525"/>
            <wp:docPr id="16772207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944B6" w14:textId="77777777" w:rsidR="00F8286D" w:rsidRDefault="00F8286D" w:rsidP="00F8286D">
      <w:r>
        <w:t xml:space="preserve">Figure S2 Evaluation of ICD-related </w:t>
      </w:r>
      <w:proofErr w:type="spellStart"/>
      <w:r>
        <w:t>lncRNAs</w:t>
      </w:r>
      <w:proofErr w:type="spellEnd"/>
      <w:r>
        <w:t xml:space="preserve"> risk model in test cohort </w:t>
      </w:r>
    </w:p>
    <w:p w14:paraId="2FAE52D5" w14:textId="47CDF440" w:rsidR="00165F21" w:rsidRDefault="00F8286D" w:rsidP="00F8286D">
      <w:r>
        <w:t>(A-B) Univariate (A) and multivariate (B) Cox regression analysis to assess the effect of risk score in test cohort;</w:t>
      </w:r>
    </w:p>
    <w:p w14:paraId="4F48CDAB" w14:textId="77777777" w:rsidR="00F8286D" w:rsidRDefault="00F8286D" w:rsidP="00F8286D">
      <w:r>
        <w:t>(C)</w:t>
      </w:r>
      <w:r>
        <w:tab/>
        <w:t>Risk scores (up) and survival outcome (down) of each sample of test cohort;</w:t>
      </w:r>
    </w:p>
    <w:p w14:paraId="37070638" w14:textId="77777777" w:rsidR="00F8286D" w:rsidRDefault="00F8286D" w:rsidP="00F8286D">
      <w:r>
        <w:t>(D)</w:t>
      </w:r>
      <w:r>
        <w:tab/>
        <w:t>Survival analysis of LUSC patients in high risk and low risk sets of test cohort.</w:t>
      </w:r>
    </w:p>
    <w:p w14:paraId="4148DFDB" w14:textId="311795A6" w:rsidR="00F8286D" w:rsidRDefault="00F8286D" w:rsidP="00F8286D">
      <w:r>
        <w:t>(E)</w:t>
      </w:r>
      <w:r>
        <w:tab/>
        <w:t xml:space="preserve">ROC curve for predicting the prognoses of LUSC patients basing on risk scores in </w:t>
      </w:r>
      <w:r w:rsidRPr="00F8286D">
        <w:t>test cohort.</w:t>
      </w:r>
    </w:p>
    <w:sectPr w:rsidR="00F82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AF2C6" w14:textId="77777777" w:rsidR="007C1953" w:rsidRDefault="007C1953" w:rsidP="00165F21">
      <w:r>
        <w:separator/>
      </w:r>
    </w:p>
  </w:endnote>
  <w:endnote w:type="continuationSeparator" w:id="0">
    <w:p w14:paraId="4B3E7AB9" w14:textId="77777777" w:rsidR="007C1953" w:rsidRDefault="007C1953" w:rsidP="00165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07FD4" w14:textId="77777777" w:rsidR="007C1953" w:rsidRDefault="007C1953" w:rsidP="00165F21">
      <w:r>
        <w:separator/>
      </w:r>
    </w:p>
  </w:footnote>
  <w:footnote w:type="continuationSeparator" w:id="0">
    <w:p w14:paraId="5AE43243" w14:textId="77777777" w:rsidR="007C1953" w:rsidRDefault="007C1953" w:rsidP="00165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493"/>
    <w:rsid w:val="00165F21"/>
    <w:rsid w:val="00777521"/>
    <w:rsid w:val="00797F3F"/>
    <w:rsid w:val="007B747A"/>
    <w:rsid w:val="007C1953"/>
    <w:rsid w:val="00F8286D"/>
    <w:rsid w:val="00FE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F782B"/>
  <w15:chartTrackingRefBased/>
  <w15:docId w15:val="{D5F6B5A5-A8B1-45B4-8492-4A858F998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F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F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F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 tor</dc:creator>
  <cp:keywords/>
  <dc:description/>
  <cp:lastModifiedBy>administor Microsoft</cp:lastModifiedBy>
  <cp:revision>4</cp:revision>
  <dcterms:created xsi:type="dcterms:W3CDTF">2023-07-11T02:34:00Z</dcterms:created>
  <dcterms:modified xsi:type="dcterms:W3CDTF">2023-10-18T06:39:00Z</dcterms:modified>
</cp:coreProperties>
</file>